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46E04" w14:textId="77777777" w:rsidR="001F2A32" w:rsidRPr="001F2A32" w:rsidRDefault="001F2A32" w:rsidP="001F2A32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Hlk69308945"/>
      <w:bookmarkStart w:id="1" w:name="_Hlk81508048"/>
      <w:bookmarkEnd w:id="0"/>
      <w:r w:rsidRPr="001F2A32">
        <w:rPr>
          <w:rFonts w:ascii="Times New Roman" w:hAnsi="Times New Roman" w:cs="Times New Roman"/>
          <w:b/>
          <w:i/>
          <w:sz w:val="24"/>
          <w:szCs w:val="24"/>
        </w:rPr>
        <w:t>Supplementary Material</w:t>
      </w:r>
    </w:p>
    <w:p w14:paraId="1700F680" w14:textId="7F2AA209" w:rsidR="00626A36" w:rsidRDefault="00203B1B" w:rsidP="00626A36">
      <w:pPr>
        <w:pStyle w:val="Title"/>
        <w:rPr>
          <w:color w:val="FF0000"/>
          <w:lang w:val="en-GB"/>
        </w:rPr>
      </w:pPr>
      <w:r w:rsidRPr="00203B1B">
        <w:rPr>
          <w:bCs/>
          <w:color w:val="0066FF"/>
          <w:szCs w:val="21"/>
        </w:rPr>
        <w:t>Identification and characterization of a critical loop for the high activity of alginate lyase VaAly2 from the PL7_5 subfamily</w:t>
      </w:r>
    </w:p>
    <w:p w14:paraId="14363860" w14:textId="117B91C1" w:rsidR="00626A36" w:rsidRPr="00D507E7" w:rsidRDefault="00D507E7" w:rsidP="00D507E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507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uxuan Du</w:t>
      </w:r>
      <w:r w:rsidRPr="00D507E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, 2†</w:t>
      </w:r>
      <w:r w:rsidRPr="00D507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Xue Li</w:t>
      </w:r>
      <w:r w:rsidRPr="00D507E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†</w:t>
      </w:r>
      <w:r w:rsidRPr="00D507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Weipeng Qi</w:t>
      </w:r>
      <w:r w:rsidRPr="00D507E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</w:t>
      </w:r>
      <w:r w:rsidRPr="00D507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Yingjie Li</w:t>
      </w:r>
      <w:r w:rsidRPr="00D507E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*</w:t>
      </w:r>
      <w:r w:rsidRPr="00D507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Lushan Wang</w:t>
      </w:r>
      <w:r w:rsidRPr="00D507E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</w:p>
    <w:p w14:paraId="50660B7F" w14:textId="77777777" w:rsidR="00D507E7" w:rsidRPr="00D507E7" w:rsidRDefault="00D507E7" w:rsidP="00D507E7">
      <w:pPr>
        <w:spacing w:before="240"/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</w:pPr>
      <w:r w:rsidRPr="00D507E7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bidi="ar"/>
        </w:rPr>
        <w:t>1</w:t>
      </w:r>
      <w:r w:rsidRPr="00D507E7"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  <w:t>State Key Laboratory of Microbial Technology, Shandong University, Qingdao, China</w:t>
      </w:r>
    </w:p>
    <w:p w14:paraId="75D3E2EC" w14:textId="77777777" w:rsidR="00D507E7" w:rsidRPr="00D507E7" w:rsidRDefault="00D507E7" w:rsidP="00D507E7">
      <w:pPr>
        <w:spacing w:before="240"/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</w:pPr>
      <w:r w:rsidRPr="00D507E7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bidi="ar"/>
        </w:rPr>
        <w:t>2</w:t>
      </w:r>
      <w:r w:rsidRPr="00D507E7"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  <w:t>School of Life Sciences, Shandong University, Qingdao, China</w:t>
      </w:r>
    </w:p>
    <w:p w14:paraId="12A44C41" w14:textId="5CB56521" w:rsidR="00D507E7" w:rsidRPr="00626A36" w:rsidRDefault="00D507E7" w:rsidP="00D507E7">
      <w:pPr>
        <w:spacing w:before="240"/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</w:pPr>
      <w:r w:rsidRPr="00D507E7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bidi="ar"/>
        </w:rPr>
        <w:t>3</w:t>
      </w:r>
      <w:r w:rsidRPr="00D507E7"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  <w:t>Foshan Haitian (Gaoming) Flavoring&amp; Food Co. Ltd., Foshan 528500, China</w:t>
      </w:r>
    </w:p>
    <w:p w14:paraId="7FB91B83" w14:textId="21983D59" w:rsidR="00652D3D" w:rsidRDefault="00652D3D" w:rsidP="00626A36">
      <w:pPr>
        <w:spacing w:after="120"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</w:pPr>
    </w:p>
    <w:p w14:paraId="113B7277" w14:textId="77777777" w:rsidR="00D507E7" w:rsidRPr="00626A36" w:rsidRDefault="00D507E7" w:rsidP="00626A36">
      <w:pPr>
        <w:spacing w:after="120" w:line="480" w:lineRule="auto"/>
        <w:rPr>
          <w:rFonts w:ascii="Times New Roman" w:eastAsia="FangSong" w:hAnsi="Times New Roman" w:cs="Times New Roman"/>
          <w:i/>
          <w:sz w:val="24"/>
          <w:szCs w:val="24"/>
        </w:rPr>
      </w:pPr>
    </w:p>
    <w:p w14:paraId="67A224E8" w14:textId="77777777" w:rsidR="004D5367" w:rsidRDefault="004D5367" w:rsidP="001F2A32"/>
    <w:p w14:paraId="0E52FD8A" w14:textId="251AD273" w:rsidR="00730573" w:rsidRPr="00D507E7" w:rsidRDefault="00730573" w:rsidP="00D507E7">
      <w:pPr>
        <w:widowControl/>
        <w:jc w:val="left"/>
        <w:sectPr w:rsidR="00730573" w:rsidRPr="00D507E7" w:rsidSect="00730573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Cs w:val="21"/>
        </w:rPr>
        <w:br w:type="page"/>
      </w:r>
    </w:p>
    <w:p w14:paraId="35443870" w14:textId="47AF430E" w:rsidR="00377F99" w:rsidRDefault="00377F99" w:rsidP="00377F99">
      <w:pPr>
        <w:jc w:val="left"/>
        <w:rPr>
          <w:rFonts w:ascii="Times New Roman" w:hAnsi="Times New Roman" w:cs="Times New Roman"/>
          <w:szCs w:val="21"/>
        </w:rPr>
      </w:pPr>
      <w:r w:rsidRPr="00BB6F27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szCs w:val="21"/>
        </w:rPr>
        <w:t>S</w:t>
      </w:r>
      <w:r w:rsidRPr="00BB6F27">
        <w:rPr>
          <w:rFonts w:ascii="Times New Roman" w:hAnsi="Times New Roman" w:cs="Times New Roman"/>
          <w:szCs w:val="21"/>
        </w:rPr>
        <w:t xml:space="preserve">1 </w:t>
      </w:r>
      <w:r w:rsidR="00D507E7" w:rsidRPr="00D507E7">
        <w:rPr>
          <w:rFonts w:ascii="Times New Roman" w:hAnsi="Times New Roman" w:cs="Times New Roman"/>
          <w:szCs w:val="21"/>
        </w:rPr>
        <w:t>Strains and plasmid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4252"/>
        <w:gridCol w:w="2069"/>
      </w:tblGrid>
      <w:tr w:rsidR="00D507E7" w:rsidRPr="00DC5BF6" w14:paraId="10ECC273" w14:textId="77777777" w:rsidTr="00D507E7"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293608" w14:textId="604DB808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tra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D507E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r plasmi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0AB7DC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3C3C94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ource or reference</w:t>
            </w:r>
          </w:p>
        </w:tc>
      </w:tr>
      <w:tr w:rsidR="00D507E7" w:rsidRPr="00DC5BF6" w14:paraId="15CFC5BE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C7098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trains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8679D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9BB731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507E7" w:rsidRPr="00DC5BF6" w14:paraId="70501133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1D5ED" w14:textId="77777777" w:rsidR="00D507E7" w:rsidRPr="00D507E7" w:rsidRDefault="00D507E7" w:rsidP="0002707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ibrio alginolyticus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CC 1774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8BF04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4AEBB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1)</w:t>
            </w:r>
          </w:p>
        </w:tc>
      </w:tr>
      <w:tr w:rsidR="00D507E7" w:rsidRPr="00DC5BF6" w14:paraId="102BD7BB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0C67D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. coli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DH5α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B9813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e host strain used for general clonin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61BF9" w14:textId="58EBA937" w:rsidR="00D507E7" w:rsidRPr="00D507E7" w:rsidRDefault="007351C8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ngguo</w:t>
            </w:r>
            <w:proofErr w:type="spellEnd"/>
            <w:r w:rsidR="00D507E7"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China)</w:t>
            </w:r>
          </w:p>
        </w:tc>
      </w:tr>
      <w:tr w:rsidR="00D507E7" w:rsidRPr="00DC5BF6" w14:paraId="5B926461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FE437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. coli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L21(DE3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31686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e host strain used for recombinant protein productio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41F52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singke (China)</w:t>
            </w:r>
          </w:p>
        </w:tc>
      </w:tr>
      <w:tr w:rsidR="00D507E7" w:rsidRPr="00DC5BF6" w14:paraId="3FEBA212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1C40B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lasmid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A9591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89EA9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507E7" w:rsidRPr="00DC5BF6" w14:paraId="5DCB39BE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55CDD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T-28a (+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85956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vector for the expression of proteins in 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. col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803EB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vagen</w:t>
            </w:r>
            <w:proofErr w:type="spellEnd"/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Darmstadt, Germany)</w:t>
            </w:r>
          </w:p>
        </w:tc>
      </w:tr>
      <w:tr w:rsidR="00D507E7" w:rsidRPr="00DC5BF6" w14:paraId="3122B921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31307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MX0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DC7B0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ET-28a (+) plus 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2841B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507E7" w:rsidRPr="00DC5BF6" w14:paraId="1E6CAB14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4FF1B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MX0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B79A9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ET-28a (+) plus 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Q374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733D8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507E7" w:rsidRPr="00DC5BF6" w14:paraId="33D221B7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BEE4A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MX0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1666B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ET-28a (+) plus 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S375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31965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507E7" w:rsidRPr="00DC5BF6" w14:paraId="40980E6F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44425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MX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71109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ET-28a (+) plus 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H376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57F0F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507E7" w:rsidRPr="00DC5BF6" w14:paraId="629C6F49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E83B4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MX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F5FE4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ET-28a (+) plus 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E377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E7CF4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507E7" w:rsidRPr="00DC5BF6" w14:paraId="2E4BC2B2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62AC6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MX0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3ACF2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ET-28a (+) plus 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R380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E908A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507E7" w:rsidRPr="00DC5BF6" w14:paraId="6955E330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8E1DC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MX0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D7B6E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ET-28a (+) plus 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Q385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501E2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507E7" w:rsidRPr="00DC5BF6" w14:paraId="3F79C170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98919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MX0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D43B2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ET-28a (+) plus 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H387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AE5AC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507E7" w:rsidRPr="00DC5BF6" w14:paraId="14AE3E3C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ECA3E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MX0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17D39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ET-28a (+) plus 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E392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DBF3B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507E7" w:rsidRPr="00DC5BF6" w14:paraId="4B84346D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64AC0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MX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EA87A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ET-28a (+) plus 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E392P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22C8E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507E7" w:rsidRPr="00DC5BF6" w14:paraId="7E09760A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hideMark/>
          </w:tcPr>
          <w:p w14:paraId="29DC2891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MX11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hideMark/>
          </w:tcPr>
          <w:p w14:paraId="7E0D1CE3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ET-28a (+) plus 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Y493A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noWrap/>
            <w:hideMark/>
          </w:tcPr>
          <w:p w14:paraId="581A24FA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507E7" w:rsidRPr="00DC5BF6" w14:paraId="6D6F7D0E" w14:textId="77777777" w:rsidTr="00D507E7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025B10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MX1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6C515A" w14:textId="77777777" w:rsidR="00D507E7" w:rsidRPr="00D507E7" w:rsidRDefault="00D507E7" w:rsidP="0002707E">
            <w:pPr>
              <w:rPr>
                <w:rFonts w:ascii="Times New Roman" w:hAnsi="Times New Roman" w:cs="Times New Roman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ET-28a (+) plus 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Q49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79A9B0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</w:tbl>
    <w:p w14:paraId="39A7815B" w14:textId="77777777" w:rsidR="00D507E7" w:rsidRDefault="00D507E7" w:rsidP="00377F99">
      <w:pPr>
        <w:jc w:val="left"/>
        <w:rPr>
          <w:rFonts w:ascii="Times New Roman" w:hAnsi="Times New Roman" w:cs="Times New Roman"/>
          <w:szCs w:val="21"/>
        </w:rPr>
      </w:pPr>
    </w:p>
    <w:bookmarkEnd w:id="1"/>
    <w:p w14:paraId="10D5D0F7" w14:textId="77777777" w:rsidR="00DD4D0C" w:rsidRDefault="00DD4D0C" w:rsidP="00753BE1">
      <w:pPr>
        <w:widowControl/>
        <w:jc w:val="left"/>
      </w:pPr>
    </w:p>
    <w:p w14:paraId="03F7F031" w14:textId="27553982" w:rsidR="00D507E7" w:rsidRDefault="00D507E7" w:rsidP="00753BE1">
      <w:pPr>
        <w:widowControl/>
        <w:jc w:val="left"/>
        <w:rPr>
          <w:rFonts w:ascii="Times New Roman" w:hAnsi="Times New Roman" w:cs="Times New Roman"/>
          <w:szCs w:val="21"/>
        </w:rPr>
      </w:pPr>
      <w:r w:rsidRPr="00BB6F27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2</w:t>
      </w:r>
      <w:r w:rsidRPr="00BB6F27">
        <w:rPr>
          <w:rFonts w:ascii="Times New Roman" w:hAnsi="Times New Roman" w:cs="Times New Roman"/>
          <w:szCs w:val="21"/>
        </w:rPr>
        <w:t xml:space="preserve"> </w:t>
      </w:r>
      <w:r w:rsidRPr="00D507E7">
        <w:rPr>
          <w:rFonts w:ascii="Times New Roman" w:hAnsi="Times New Roman" w:cs="Times New Roman"/>
          <w:szCs w:val="21"/>
        </w:rPr>
        <w:t>Primers used in this study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2268"/>
        <w:gridCol w:w="5956"/>
      </w:tblGrid>
      <w:tr w:rsidR="00D507E7" w:rsidRPr="00DC5BF6" w14:paraId="1DB2ADC7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108375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902399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equence (5'-3')</w:t>
            </w:r>
          </w:p>
        </w:tc>
      </w:tr>
      <w:tr w:rsidR="00D507E7" w:rsidRPr="00DC5BF6" w14:paraId="1ABBD671" w14:textId="77777777" w:rsidTr="0002707E">
        <w:trPr>
          <w:trHeight w:val="283"/>
          <w:jc w:val="center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1753F" w14:textId="77777777" w:rsidR="00D507E7" w:rsidRPr="00D507E7" w:rsidRDefault="00D507E7" w:rsidP="0002707E">
            <w:pPr>
              <w:widowControl/>
              <w:spacing w:after="240" w:line="24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nstruction of Expression Plasmid</w:t>
            </w:r>
          </w:p>
        </w:tc>
      </w:tr>
      <w:tr w:rsidR="00D507E7" w:rsidRPr="00DC5BF6" w14:paraId="0CF0533B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E7DC0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AFA47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GAATTCTGTAATAGTACGGCGACCAT</w:t>
            </w:r>
          </w:p>
        </w:tc>
      </w:tr>
      <w:tr w:rsidR="00D507E7" w:rsidRPr="00DC5BF6" w14:paraId="2DEA6393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5C550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F87D3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CTCGAGCTAGCCTTGGTACTTACCAA</w:t>
            </w:r>
          </w:p>
        </w:tc>
      </w:tr>
      <w:tr w:rsidR="00D507E7" w:rsidRPr="00DC5BF6" w14:paraId="3E58C6AF" w14:textId="77777777" w:rsidTr="0002707E">
        <w:trPr>
          <w:trHeight w:val="283"/>
          <w:jc w:val="center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AC18B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ration of site-directed mutagenesis (Site directed mutagenesis bases were underlined)</w:t>
            </w:r>
          </w:p>
          <w:p w14:paraId="15DF9B62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507E7" w:rsidRPr="00DC5BF6" w14:paraId="1A7E7DC1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AF75F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Q374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0E282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CTGGT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CG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GCATGAAGTTGGCCGCTTTATTATCGGC</w:t>
            </w:r>
          </w:p>
        </w:tc>
      </w:tr>
      <w:tr w:rsidR="00D507E7" w:rsidRPr="00DC5BF6" w14:paraId="6D218091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B1794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Q374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440AA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TCATGCG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CG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CAGTTGTGGTTGCGTGGTCAATCTT</w:t>
            </w:r>
          </w:p>
        </w:tc>
      </w:tr>
      <w:tr w:rsidR="00D507E7" w:rsidRPr="00DC5BF6" w14:paraId="7EFBEE63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E1E1B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S375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5CD26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TCAG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CG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TGAAGTTGGCCGCTTTATTATCGGCCAG</w:t>
            </w:r>
          </w:p>
        </w:tc>
      </w:tr>
      <w:tr w:rsidR="00D507E7" w:rsidRPr="00DC5BF6" w14:paraId="71330E78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54606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 xml:space="preserve"> S375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C29F9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ACTTCATG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CG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GACCAGTTGTGGTTGCGTGGTCAAT</w:t>
            </w:r>
          </w:p>
        </w:tc>
      </w:tr>
      <w:tr w:rsidR="00D507E7" w:rsidRPr="00DC5BF6" w14:paraId="777F55B9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F09B4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H376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41ED4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AGTCG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CT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AGTTGGCCGCTTTATTATCGGCCAGATT</w:t>
            </w:r>
          </w:p>
        </w:tc>
      </w:tr>
      <w:tr w:rsidR="00D507E7" w:rsidRPr="00DC5BF6" w14:paraId="7578BC48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88893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H376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C5EAC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CCAACTT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AG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ACTGACCAGTTGTGGTTGCGTGGTC</w:t>
            </w:r>
          </w:p>
        </w:tc>
      </w:tr>
      <w:tr w:rsidR="00D507E7" w:rsidRPr="00DC5BF6" w14:paraId="1CF0F80E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C0128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E377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51DB2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CGCAT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C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GGCCGCTTTATTATCGGCCAGATTCAT</w:t>
            </w:r>
          </w:p>
        </w:tc>
      </w:tr>
      <w:tr w:rsidR="00D507E7" w:rsidRPr="00DC5BF6" w14:paraId="060441A8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8E203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E377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B37E62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CGGCCAA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TG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CGACTGACCAGTTGTGGTTGCGTG</w:t>
            </w:r>
          </w:p>
        </w:tc>
      </w:tr>
      <w:tr w:rsidR="00D507E7" w:rsidRPr="00DC5BF6" w14:paraId="399C6B93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78B84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R380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03DB6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TTGG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C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TATTATCGGCCAGATTCATGACAAAGAT</w:t>
            </w:r>
          </w:p>
        </w:tc>
      </w:tr>
      <w:tr w:rsidR="00D507E7" w:rsidRPr="00DC5BF6" w14:paraId="0F2837F5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7B501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R380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7AF98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ATAATAA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G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AACTTCATGCGACTGACCAGTTGT</w:t>
            </w:r>
          </w:p>
        </w:tc>
      </w:tr>
      <w:tr w:rsidR="00D507E7" w:rsidRPr="00DC5BF6" w14:paraId="527F4270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76E66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Q385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301F6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TCGG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CG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CATGACAAAGATGATGAGCCAATTCGT</w:t>
            </w:r>
          </w:p>
        </w:tc>
      </w:tr>
      <w:tr w:rsidR="00D507E7" w:rsidRPr="00DC5BF6" w14:paraId="510E55E4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49721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Q385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6C207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TCATGAAT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CG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GATAATAAAGCGGCCAACTTCATG</w:t>
            </w:r>
          </w:p>
        </w:tc>
      </w:tr>
      <w:tr w:rsidR="00D507E7" w:rsidRPr="00DC5BF6" w14:paraId="61CBD120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1F361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H387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2AB21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GATT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CT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CAAAGATGATGAGCCAATTCGTCTTTAT</w:t>
            </w:r>
          </w:p>
        </w:tc>
      </w:tr>
      <w:tr w:rsidR="00D507E7" w:rsidRPr="00DC5BF6" w14:paraId="201AFC32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2A50B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H387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290D4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TCTTTGT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AG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TCTGGCCGATAATAAAGCGGCCAAC</w:t>
            </w:r>
          </w:p>
        </w:tc>
      </w:tr>
      <w:tr w:rsidR="00D507E7" w:rsidRPr="00DC5BF6" w14:paraId="6EDFC1F8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9C236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E392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C665D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ATGAT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CG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ATTCGTCTTTATTATCGTAAGCTACCA</w:t>
            </w:r>
          </w:p>
        </w:tc>
      </w:tr>
      <w:tr w:rsidR="00D507E7" w:rsidRPr="00DC5BF6" w14:paraId="60BDC6FF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12C2D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E392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86F2D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CGAATTGG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CG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CATCTTTGTCATGAATCTGGCCGAT</w:t>
            </w:r>
          </w:p>
        </w:tc>
      </w:tr>
      <w:tr w:rsidR="00D507E7" w:rsidRPr="00DC5BF6" w14:paraId="793501C0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80092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E392P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ADC5F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ATGAT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CCG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ATTCGTCTTTATTATCGTAAGCTACCA</w:t>
            </w:r>
          </w:p>
        </w:tc>
      </w:tr>
      <w:tr w:rsidR="00D507E7" w:rsidRPr="00DC5BF6" w14:paraId="2BDDD57B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10968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E392P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28890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CGAATTGG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CGG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CATCTTTGTCATGAATCTGGCCGAT</w:t>
            </w:r>
          </w:p>
        </w:tc>
      </w:tr>
      <w:tr w:rsidR="00D507E7" w:rsidRPr="00DC5BF6" w14:paraId="587F8ECA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39481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Y493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4FFA1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GTGT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CT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CCAGAATATGTACGGTAATCCAGATGAT</w:t>
            </w:r>
          </w:p>
        </w:tc>
      </w:tr>
      <w:tr w:rsidR="00D507E7" w:rsidRPr="00DC5BF6" w14:paraId="5FFC26E7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5CA47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Y493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DD909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TTCTGGTT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AG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CACCGGCTTTAAAGTACATATATCT</w:t>
            </w:r>
          </w:p>
        </w:tc>
      </w:tr>
      <w:tr w:rsidR="00D507E7" w:rsidRPr="00DC5BF6" w14:paraId="381B2036" w14:textId="77777777" w:rsidTr="0002707E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6D56D7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Q495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  <w:p w14:paraId="68A957A9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Aly2</w:t>
            </w:r>
            <w:r w:rsidRPr="00D507E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Q495A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94DB44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ATAA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CG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TATGTACGGTAATCCAGATGATTACGCA</w:t>
            </w:r>
          </w:p>
          <w:p w14:paraId="40AC969F" w14:textId="77777777" w:rsidR="00D507E7" w:rsidRPr="00D507E7" w:rsidRDefault="00D507E7" w:rsidP="0002707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TACATATT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CGC</w:t>
            </w:r>
            <w:r w:rsidRPr="00D507E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ATAGACACCGGCTTTAAAGTACAT</w:t>
            </w:r>
          </w:p>
        </w:tc>
      </w:tr>
    </w:tbl>
    <w:p w14:paraId="360F1E77" w14:textId="77777777" w:rsidR="00D507E7" w:rsidRDefault="00D507E7" w:rsidP="00753BE1">
      <w:pPr>
        <w:widowControl/>
        <w:jc w:val="left"/>
      </w:pPr>
    </w:p>
    <w:p w14:paraId="2D358266" w14:textId="77777777" w:rsidR="00E66284" w:rsidRDefault="00E66284" w:rsidP="00753BE1">
      <w:pPr>
        <w:widowControl/>
        <w:jc w:val="left"/>
      </w:pPr>
    </w:p>
    <w:p w14:paraId="1BFB36B3" w14:textId="77777777" w:rsidR="00E66284" w:rsidRDefault="00E66284" w:rsidP="00753BE1">
      <w:pPr>
        <w:widowControl/>
        <w:jc w:val="left"/>
      </w:pPr>
    </w:p>
    <w:p w14:paraId="0FEE355E" w14:textId="77777777" w:rsidR="00E66284" w:rsidRDefault="00E66284" w:rsidP="00753BE1">
      <w:pPr>
        <w:widowControl/>
        <w:jc w:val="left"/>
      </w:pPr>
    </w:p>
    <w:p w14:paraId="3E0EE9A5" w14:textId="636AE687" w:rsidR="00D507E7" w:rsidRDefault="00E66284" w:rsidP="00E66284">
      <w:pPr>
        <w:widowControl/>
        <w:jc w:val="center"/>
      </w:pPr>
      <w:r>
        <w:rPr>
          <w:noProof/>
        </w:rPr>
        <w:drawing>
          <wp:inline distT="0" distB="0" distL="0" distR="0" wp14:anchorId="171ABB16" wp14:editId="354808AC">
            <wp:extent cx="2526030" cy="2279650"/>
            <wp:effectExtent l="0" t="0" r="1270" b="6350"/>
            <wp:docPr id="6814061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406138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6030" cy="227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18423B" w14:textId="55C3AA43" w:rsidR="00E66284" w:rsidRPr="00007A7D" w:rsidRDefault="00E66284" w:rsidP="00E66284">
      <w:pPr>
        <w:widowControl/>
        <w:jc w:val="left"/>
        <w:rPr>
          <w:rFonts w:ascii="Times New Roman" w:hAnsi="Times New Roman" w:cs="Times New Roman"/>
        </w:rPr>
      </w:pPr>
      <w:r w:rsidRPr="00007A7D">
        <w:rPr>
          <w:rFonts w:ascii="Times New Roman" w:eastAsia="DengXian" w:hAnsi="Times New Roman" w:cs="Times New Roman"/>
          <w:b/>
          <w:bCs/>
          <w:sz w:val="24"/>
          <w:szCs w:val="24"/>
          <w:shd w:val="clear" w:color="auto" w:fill="FFFFFF"/>
        </w:rPr>
        <w:t>Figure S1</w:t>
      </w:r>
      <w:r w:rsidRPr="00007A7D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 </w:t>
      </w:r>
      <w:r w:rsidRPr="00007A7D">
        <w:rPr>
          <w:rFonts w:ascii="Times New Roman" w:eastAsia="Cambria" w:hAnsi="Times New Roman" w:cs="Times New Roman"/>
          <w:sz w:val="24"/>
          <w:szCs w:val="24"/>
        </w:rPr>
        <w:t>S</w:t>
      </w:r>
      <w:r w:rsidRPr="00007A7D">
        <w:rPr>
          <w:rFonts w:ascii="Times New Roman" w:eastAsia="Cambria" w:hAnsi="Times New Roman" w:cs="Times New Roman"/>
          <w:sz w:val="24"/>
          <w:szCs w:val="24"/>
          <w:shd w:val="clear" w:color="auto" w:fill="FFFFFF"/>
        </w:rPr>
        <w:t>ize-exclusion</w:t>
      </w:r>
      <w:r w:rsidRPr="00007A7D">
        <w:rPr>
          <w:rFonts w:ascii="Times New Roman" w:eastAsia="Cambria" w:hAnsi="Times New Roman" w:cs="Times New Roman"/>
          <w:sz w:val="24"/>
          <w:szCs w:val="24"/>
        </w:rPr>
        <w:t xml:space="preserve"> analysis of the </w:t>
      </w:r>
      <w:r w:rsidRPr="00007A7D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oligomeric state</w:t>
      </w:r>
      <w:r w:rsidRPr="00007A7D">
        <w:rPr>
          <w:rFonts w:ascii="Times New Roman" w:eastAsia="Cambria" w:hAnsi="Times New Roman" w:cs="Times New Roman"/>
          <w:sz w:val="24"/>
          <w:szCs w:val="24"/>
        </w:rPr>
        <w:t xml:space="preserve"> of VaAly2 in solution using myoglobulin (17 kDa), ovalbumin (44 kDa), human albumin (66 kDa), and IgG (158 kDa) </w:t>
      </w:r>
      <w:r w:rsidRPr="00007A7D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as protein size standards.</w:t>
      </w:r>
    </w:p>
    <w:p w14:paraId="30A1414A" w14:textId="6F371015" w:rsidR="00D507E7" w:rsidRPr="00007A7D" w:rsidRDefault="00D507E7" w:rsidP="00D507E7">
      <w:pPr>
        <w:widowControl/>
        <w:tabs>
          <w:tab w:val="left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US"/>
        </w:rPr>
      </w:pPr>
      <w:r w:rsidRPr="00007A7D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US"/>
        </w:rPr>
        <w:t xml:space="preserve">References </w:t>
      </w:r>
    </w:p>
    <w:p w14:paraId="3DF6CFC5" w14:textId="7B4E59F8" w:rsidR="00D507E7" w:rsidRPr="00D507E7" w:rsidRDefault="00D507E7" w:rsidP="00D507E7">
      <w:pPr>
        <w:widowControl/>
        <w:snapToGrid w:val="0"/>
        <w:spacing w:before="120" w:after="240"/>
        <w:ind w:left="180" w:hangingChars="100" w:hanging="180"/>
        <w:jc w:val="left"/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</w:pPr>
      <w:r w:rsidRPr="00D507E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Liu XF, Cao Y, Zhang HL, Chen YJ, Hu CJ. 2015. Complete Genome Sequence of </w:t>
      </w:r>
      <w:r w:rsidRPr="00D507E7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eastAsia="en-US"/>
        </w:rPr>
        <w:t>Vibrio alginolyticus</w:t>
      </w:r>
      <w:r w:rsidRPr="00D507E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 ATCC 17749T. Genome </w:t>
      </w:r>
      <w:proofErr w:type="spellStart"/>
      <w:r w:rsidRPr="00D507E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>Announc</w:t>
      </w:r>
      <w:proofErr w:type="spellEnd"/>
      <w:r w:rsidRPr="00D507E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 3: e01500-14.</w:t>
      </w:r>
    </w:p>
    <w:p w14:paraId="5D36A954" w14:textId="608FA596" w:rsidR="00D507E7" w:rsidRPr="00D507E7" w:rsidRDefault="00D507E7" w:rsidP="00D507E7">
      <w:pPr>
        <w:widowControl/>
        <w:jc w:val="left"/>
        <w:rPr>
          <w:b/>
          <w:bCs/>
        </w:rPr>
      </w:pPr>
    </w:p>
    <w:sectPr w:rsidR="00D507E7" w:rsidRPr="00D507E7" w:rsidSect="00912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64DB5" w14:textId="77777777" w:rsidR="00827D8C" w:rsidRDefault="00827D8C" w:rsidP="007C754E">
      <w:r>
        <w:separator/>
      </w:r>
    </w:p>
  </w:endnote>
  <w:endnote w:type="continuationSeparator" w:id="0">
    <w:p w14:paraId="3E152EFA" w14:textId="77777777" w:rsidR="00827D8C" w:rsidRDefault="00827D8C" w:rsidP="007C7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323A4" w14:textId="77777777" w:rsidR="00827D8C" w:rsidRDefault="00827D8C" w:rsidP="007C754E">
      <w:r>
        <w:separator/>
      </w:r>
    </w:p>
  </w:footnote>
  <w:footnote w:type="continuationSeparator" w:id="0">
    <w:p w14:paraId="2B044064" w14:textId="77777777" w:rsidR="00827D8C" w:rsidRDefault="00827D8C" w:rsidP="007C75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5426DB"/>
    <w:multiLevelType w:val="hybridMultilevel"/>
    <w:tmpl w:val="BC384FC6"/>
    <w:lvl w:ilvl="0" w:tplc="111EE9EC">
      <w:start w:val="1"/>
      <w:numFmt w:val="decimal"/>
      <w:lvlText w:val="（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69681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759"/>
    <w:rsid w:val="00006C87"/>
    <w:rsid w:val="00007A7D"/>
    <w:rsid w:val="0002474D"/>
    <w:rsid w:val="00035D3C"/>
    <w:rsid w:val="00075A32"/>
    <w:rsid w:val="0007740D"/>
    <w:rsid w:val="000E4C27"/>
    <w:rsid w:val="001600F8"/>
    <w:rsid w:val="0017379C"/>
    <w:rsid w:val="00180150"/>
    <w:rsid w:val="00192891"/>
    <w:rsid w:val="001A1A4D"/>
    <w:rsid w:val="001C18E9"/>
    <w:rsid w:val="001E2370"/>
    <w:rsid w:val="001F2A32"/>
    <w:rsid w:val="00203B1B"/>
    <w:rsid w:val="002648BC"/>
    <w:rsid w:val="00273085"/>
    <w:rsid w:val="002A2679"/>
    <w:rsid w:val="002B0C8B"/>
    <w:rsid w:val="002D351C"/>
    <w:rsid w:val="002F2FA5"/>
    <w:rsid w:val="00332358"/>
    <w:rsid w:val="0034116E"/>
    <w:rsid w:val="003475D8"/>
    <w:rsid w:val="0035086D"/>
    <w:rsid w:val="00377F99"/>
    <w:rsid w:val="003A3D73"/>
    <w:rsid w:val="003C10FA"/>
    <w:rsid w:val="003E6C28"/>
    <w:rsid w:val="00415FD6"/>
    <w:rsid w:val="00431C23"/>
    <w:rsid w:val="004473DF"/>
    <w:rsid w:val="00456895"/>
    <w:rsid w:val="00476B6C"/>
    <w:rsid w:val="004C1B63"/>
    <w:rsid w:val="004D4AC5"/>
    <w:rsid w:val="004D5367"/>
    <w:rsid w:val="004F02AE"/>
    <w:rsid w:val="005135BD"/>
    <w:rsid w:val="0052397F"/>
    <w:rsid w:val="00541ED6"/>
    <w:rsid w:val="00555FF2"/>
    <w:rsid w:val="005602BF"/>
    <w:rsid w:val="005B24C8"/>
    <w:rsid w:val="005C41CA"/>
    <w:rsid w:val="005C7CA6"/>
    <w:rsid w:val="005D1759"/>
    <w:rsid w:val="00626A36"/>
    <w:rsid w:val="00652D3D"/>
    <w:rsid w:val="00654BC8"/>
    <w:rsid w:val="00657EE9"/>
    <w:rsid w:val="0066547E"/>
    <w:rsid w:val="006A1081"/>
    <w:rsid w:val="006A145E"/>
    <w:rsid w:val="006A1B97"/>
    <w:rsid w:val="006B1FC2"/>
    <w:rsid w:val="006C15CC"/>
    <w:rsid w:val="00707D6B"/>
    <w:rsid w:val="00722F97"/>
    <w:rsid w:val="00730573"/>
    <w:rsid w:val="00731C3B"/>
    <w:rsid w:val="007351C8"/>
    <w:rsid w:val="00742CD6"/>
    <w:rsid w:val="00746929"/>
    <w:rsid w:val="00753BE1"/>
    <w:rsid w:val="007B4043"/>
    <w:rsid w:val="007C0D4A"/>
    <w:rsid w:val="007C754E"/>
    <w:rsid w:val="007D1EE4"/>
    <w:rsid w:val="00802255"/>
    <w:rsid w:val="0080721A"/>
    <w:rsid w:val="00821EB3"/>
    <w:rsid w:val="00822187"/>
    <w:rsid w:val="00827D8C"/>
    <w:rsid w:val="00851B24"/>
    <w:rsid w:val="00890B60"/>
    <w:rsid w:val="00897D9D"/>
    <w:rsid w:val="008C6E16"/>
    <w:rsid w:val="008D3374"/>
    <w:rsid w:val="008E09AC"/>
    <w:rsid w:val="008F08FD"/>
    <w:rsid w:val="008F2AA3"/>
    <w:rsid w:val="00911F43"/>
    <w:rsid w:val="00912600"/>
    <w:rsid w:val="009263AE"/>
    <w:rsid w:val="009418DF"/>
    <w:rsid w:val="00971E8D"/>
    <w:rsid w:val="00985AE7"/>
    <w:rsid w:val="00990C05"/>
    <w:rsid w:val="009D56D9"/>
    <w:rsid w:val="00A04D1C"/>
    <w:rsid w:val="00A12A4F"/>
    <w:rsid w:val="00A14B44"/>
    <w:rsid w:val="00A155A5"/>
    <w:rsid w:val="00A345FF"/>
    <w:rsid w:val="00A75B83"/>
    <w:rsid w:val="00AA157D"/>
    <w:rsid w:val="00AC0641"/>
    <w:rsid w:val="00AC598A"/>
    <w:rsid w:val="00AD32CC"/>
    <w:rsid w:val="00B01E40"/>
    <w:rsid w:val="00B041CC"/>
    <w:rsid w:val="00B50C85"/>
    <w:rsid w:val="00BA46F2"/>
    <w:rsid w:val="00BB6F27"/>
    <w:rsid w:val="00BD5882"/>
    <w:rsid w:val="00BF48BE"/>
    <w:rsid w:val="00BF50BA"/>
    <w:rsid w:val="00C535FB"/>
    <w:rsid w:val="00C62456"/>
    <w:rsid w:val="00C82385"/>
    <w:rsid w:val="00CE0AFE"/>
    <w:rsid w:val="00D1230B"/>
    <w:rsid w:val="00D441A3"/>
    <w:rsid w:val="00D507E7"/>
    <w:rsid w:val="00D702AB"/>
    <w:rsid w:val="00D82130"/>
    <w:rsid w:val="00D84358"/>
    <w:rsid w:val="00D9227E"/>
    <w:rsid w:val="00DD4D0C"/>
    <w:rsid w:val="00DD5B35"/>
    <w:rsid w:val="00DE5312"/>
    <w:rsid w:val="00E61979"/>
    <w:rsid w:val="00E66284"/>
    <w:rsid w:val="00E97C67"/>
    <w:rsid w:val="00EB4DB9"/>
    <w:rsid w:val="00EC6988"/>
    <w:rsid w:val="00EE16EF"/>
    <w:rsid w:val="00F04D3B"/>
    <w:rsid w:val="00F12953"/>
    <w:rsid w:val="00F257A9"/>
    <w:rsid w:val="00F36543"/>
    <w:rsid w:val="00F45017"/>
    <w:rsid w:val="00F61FA1"/>
    <w:rsid w:val="00F808B9"/>
    <w:rsid w:val="00F93173"/>
    <w:rsid w:val="00FB7AA0"/>
    <w:rsid w:val="00FF3579"/>
    <w:rsid w:val="00FF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3488E"/>
  <w14:defaultImageDpi w14:val="32767"/>
  <w15:chartTrackingRefBased/>
  <w15:docId w15:val="{976776B5-5172-4D73-B9E9-A1AC422B6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F9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7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75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75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754E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7C754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1F2A32"/>
    <w:pPr>
      <w:snapToGrid w:val="0"/>
      <w:jc w:val="left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2A32"/>
    <w:rPr>
      <w:sz w:val="18"/>
    </w:rPr>
  </w:style>
  <w:style w:type="paragraph" w:styleId="ListParagraph">
    <w:name w:val="List Paragraph"/>
    <w:basedOn w:val="Normal"/>
    <w:uiPriority w:val="34"/>
    <w:qFormat/>
    <w:rsid w:val="001F2A32"/>
    <w:pPr>
      <w:ind w:firstLineChars="200" w:firstLine="420"/>
    </w:pPr>
  </w:style>
  <w:style w:type="table" w:customStyle="1" w:styleId="ckeshowborder">
    <w:name w:val="cke_show_border"/>
    <w:basedOn w:val="TableNormal"/>
    <w:rsid w:val="00BB6F27"/>
    <w:rPr>
      <w:rFonts w:ascii="Times New Roman" w:hAnsi="Times New Roman" w:cs="Times New Roman"/>
      <w:kern w:val="0"/>
      <w:sz w:val="20"/>
      <w:szCs w:val="20"/>
    </w:rPr>
    <w:tblPr/>
  </w:style>
  <w:style w:type="paragraph" w:styleId="Title">
    <w:name w:val="Title"/>
    <w:basedOn w:val="Normal"/>
    <w:next w:val="Normal"/>
    <w:link w:val="TitleChar"/>
    <w:qFormat/>
    <w:rsid w:val="00626A36"/>
    <w:pPr>
      <w:widowControl/>
      <w:suppressLineNumbers/>
      <w:spacing w:before="240" w:after="360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qFormat/>
    <w:rsid w:val="00626A36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222CF4-22E4-4B14-A381-EF8E59E56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91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aja Stefanska</cp:lastModifiedBy>
  <cp:revision>7</cp:revision>
  <dcterms:created xsi:type="dcterms:W3CDTF">2023-11-05T10:26:00Z</dcterms:created>
  <dcterms:modified xsi:type="dcterms:W3CDTF">2023-12-27T16:47:00Z</dcterms:modified>
</cp:coreProperties>
</file>